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AFD8F2" w:rsidR="00FB3483" w:rsidRPr="00930A31" w:rsidRDefault="00386A7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862DEE5" w:rsidR="00FB3483" w:rsidRPr="00930A31" w:rsidRDefault="005E74F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30C3A14" w:rsidR="00FB3483" w:rsidRPr="00930A31" w:rsidRDefault="005E74F9"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F36C8AB" w:rsidR="00FB3483" w:rsidRPr="00930A31" w:rsidRDefault="005E74F9"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AD1F060" w:rsidR="00FB3483" w:rsidRPr="00930A31" w:rsidRDefault="0007082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E93BB8D" w:rsidR="00FB3483" w:rsidRPr="00930A31" w:rsidRDefault="005E74F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FD0F43F" w:rsidR="00FB3483" w:rsidRPr="00930A31" w:rsidRDefault="0007082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3EE56C" w:rsidR="00FB3483" w:rsidRPr="00930A31" w:rsidRDefault="0007082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7753D4C" w:rsidR="00FB3483" w:rsidRPr="00930A31" w:rsidRDefault="0007082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1EFD6A8" w:rsidR="00930A31" w:rsidRPr="00930A31" w:rsidRDefault="0007082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65D04E8" w:rsidR="00930A31" w:rsidRPr="00930A31" w:rsidRDefault="0007082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59C8872" w:rsidR="00FB3483" w:rsidRPr="00930A31" w:rsidRDefault="0007082B" w:rsidP="005979B8">
            <w:pPr>
              <w:pStyle w:val="Default"/>
              <w:spacing w:before="40" w:after="40"/>
              <w:rPr>
                <w:rFonts w:ascii="Arial" w:hAnsi="Arial" w:cs="Arial"/>
                <w:color w:val="auto"/>
                <w:sz w:val="18"/>
                <w:szCs w:val="18"/>
              </w:rPr>
            </w:pPr>
            <w:r>
              <w:rPr>
                <w:rFonts w:ascii="Arial" w:hAnsi="Arial" w:cs="Arial"/>
                <w:color w:val="auto"/>
                <w:sz w:val="18"/>
                <w:szCs w:val="18"/>
              </w:rPr>
              <w:t>Page 5 &amp;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B18F11B" w:rsidR="00FB3483" w:rsidRPr="00930A31" w:rsidRDefault="0007082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B40C7D3" w:rsidR="00930A31" w:rsidRPr="00930A31" w:rsidRDefault="005E74F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897BB3E" w:rsidR="00930A31" w:rsidRPr="00930A31" w:rsidRDefault="00713D1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4EEBFA8" w:rsidR="00930A31" w:rsidRPr="00930A31" w:rsidRDefault="005E74F9"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F936CD" w:rsidR="00930A31" w:rsidRPr="00930A31" w:rsidRDefault="00713D1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2250E13" w:rsidR="00930A31" w:rsidRPr="00930A31" w:rsidRDefault="00713D1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AC98770" w:rsidR="00930A31" w:rsidRPr="00930A31" w:rsidRDefault="00713D1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09D46F6" w:rsidR="006E5FE2" w:rsidRPr="00930A31" w:rsidRDefault="00713D1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7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3CE83F4" w:rsidR="006E5FE2" w:rsidRPr="00930A31" w:rsidRDefault="00713D1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5809379" w:rsidR="00930A31" w:rsidRPr="00930A31" w:rsidRDefault="00713D10"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6098F95" w:rsidR="00930A31" w:rsidRPr="00930A31" w:rsidRDefault="005E74F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FCB54CE" w:rsidR="00FB3483" w:rsidRPr="00930A31" w:rsidRDefault="005E74F9"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B66DF2" w:rsidR="00FB3483" w:rsidRPr="00930A31" w:rsidRDefault="005E74F9"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55F4C10" w:rsidR="00FB3483" w:rsidRPr="00930A31" w:rsidRDefault="005E74F9" w:rsidP="005979B8">
            <w:pPr>
              <w:pStyle w:val="Default"/>
              <w:spacing w:before="40" w:after="40"/>
              <w:rPr>
                <w:rFonts w:ascii="Arial" w:hAnsi="Arial" w:cs="Arial"/>
                <w:color w:val="auto"/>
                <w:sz w:val="18"/>
                <w:szCs w:val="18"/>
              </w:rPr>
            </w:pPr>
            <w:r>
              <w:rPr>
                <w:rFonts w:ascii="Arial" w:hAnsi="Arial" w:cs="Arial"/>
                <w:color w:val="auto"/>
                <w:sz w:val="18"/>
                <w:szCs w:val="18"/>
              </w:rPr>
              <w:t>Page 11-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10197AC" w:rsidR="00930A31" w:rsidRPr="00930A31" w:rsidRDefault="00713D10"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E7349BF" w:rsidR="00930A31" w:rsidRPr="00930A31" w:rsidRDefault="00713D10" w:rsidP="005979B8">
            <w:pPr>
              <w:pStyle w:val="Default"/>
              <w:spacing w:before="40" w:after="40"/>
              <w:rPr>
                <w:rFonts w:ascii="Arial" w:hAnsi="Arial" w:cs="Arial"/>
                <w:color w:val="auto"/>
                <w:sz w:val="18"/>
                <w:szCs w:val="18"/>
              </w:rPr>
            </w:pPr>
            <w:r>
              <w:rPr>
                <w:rFonts w:ascii="Arial" w:hAnsi="Arial" w:cs="Arial"/>
                <w:color w:val="auto"/>
                <w:sz w:val="18"/>
                <w:szCs w:val="18"/>
              </w:rPr>
              <w:t>Page 11-</w:t>
            </w:r>
            <w:r w:rsidR="005E74F9">
              <w:rPr>
                <w:rFonts w:ascii="Arial" w:hAnsi="Arial" w:cs="Arial"/>
                <w:color w:val="auto"/>
                <w:sz w:val="18"/>
                <w:szCs w:val="18"/>
              </w:rPr>
              <w:t>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D085E91" w:rsidR="00930A31" w:rsidRPr="00930A31" w:rsidRDefault="00713D10"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8EB38F2" w:rsidR="00930A31" w:rsidRPr="00930A31" w:rsidRDefault="005E74F9"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D105A6F" w:rsidR="00FB3483" w:rsidRPr="00930A31" w:rsidRDefault="00713D10"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341F74F" w:rsidR="00077B44" w:rsidRPr="00930A31" w:rsidRDefault="00713D10" w:rsidP="00077B44">
            <w:pPr>
              <w:pStyle w:val="Default"/>
              <w:spacing w:before="40" w:after="40"/>
              <w:rPr>
                <w:rFonts w:ascii="Arial" w:hAnsi="Arial" w:cs="Arial"/>
                <w:color w:val="auto"/>
                <w:sz w:val="18"/>
                <w:szCs w:val="18"/>
              </w:rPr>
            </w:pPr>
            <w:r>
              <w:rPr>
                <w:rFonts w:ascii="Arial" w:hAnsi="Arial" w:cs="Arial"/>
                <w:color w:val="auto"/>
                <w:sz w:val="18"/>
                <w:szCs w:val="18"/>
              </w:rPr>
              <w:t>Page11-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A478547" w:rsidR="00930A31" w:rsidRPr="00930A31" w:rsidRDefault="00713D10" w:rsidP="00077B44">
            <w:pPr>
              <w:pStyle w:val="Default"/>
              <w:spacing w:before="40" w:after="40"/>
              <w:rPr>
                <w:rFonts w:ascii="Arial" w:hAnsi="Arial" w:cs="Arial"/>
                <w:color w:val="auto"/>
                <w:sz w:val="18"/>
                <w:szCs w:val="18"/>
              </w:rPr>
            </w:pPr>
            <w:r>
              <w:rPr>
                <w:rFonts w:ascii="Arial" w:hAnsi="Arial" w:cs="Arial"/>
                <w:color w:val="auto"/>
                <w:sz w:val="18"/>
                <w:szCs w:val="18"/>
              </w:rPr>
              <w:t>Page 15-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5FD509A" w:rsidR="00930A31" w:rsidRPr="00930A31" w:rsidRDefault="00713D10"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06FAB72" w:rsidR="00930A31" w:rsidRPr="00930A31" w:rsidRDefault="00713D10"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4C1C23E" w:rsidR="00930A31" w:rsidRPr="00930A31" w:rsidRDefault="00713D10"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0A23E32" w:rsidR="00930A31" w:rsidRPr="00930A31" w:rsidRDefault="00713D10"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D7DBD93" w:rsidR="00930A31" w:rsidRPr="00930A31" w:rsidRDefault="00713D10"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9F38B5C" w:rsidR="00930A31" w:rsidRPr="00930A31" w:rsidRDefault="00713D10"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773961A" w:rsidR="00077B44" w:rsidRPr="00930A31" w:rsidRDefault="00713D10"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30EF437" w:rsidR="00077B44" w:rsidRPr="00930A31" w:rsidRDefault="005E74F9"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760F7CD" w:rsidR="00077B44" w:rsidRPr="00930A31" w:rsidRDefault="00B751DE" w:rsidP="00077B44">
            <w:pPr>
              <w:pStyle w:val="Default"/>
              <w:spacing w:before="40" w:after="40"/>
              <w:rPr>
                <w:rFonts w:ascii="Arial" w:hAnsi="Arial" w:cs="Arial"/>
                <w:color w:val="auto"/>
                <w:sz w:val="18"/>
                <w:szCs w:val="18"/>
              </w:rPr>
            </w:pPr>
            <w:r>
              <w:rPr>
                <w:rFonts w:ascii="Arial" w:hAnsi="Arial" w:cs="Arial"/>
                <w:color w:val="auto"/>
                <w:sz w:val="18"/>
                <w:szCs w:val="18"/>
              </w:rPr>
              <w:t>Supporting data once requested</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D242F1" w14:textId="77777777" w:rsidR="00C10D7B" w:rsidRDefault="00C10D7B">
      <w:r>
        <w:separator/>
      </w:r>
    </w:p>
  </w:endnote>
  <w:endnote w:type="continuationSeparator" w:id="0">
    <w:p w14:paraId="589F71B4" w14:textId="77777777" w:rsidR="00C10D7B" w:rsidRDefault="00C10D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A4D320" w14:textId="77777777" w:rsidR="00C10D7B" w:rsidRDefault="00C10D7B">
      <w:r>
        <w:separator/>
      </w:r>
    </w:p>
  </w:footnote>
  <w:footnote w:type="continuationSeparator" w:id="0">
    <w:p w14:paraId="3144A242" w14:textId="77777777" w:rsidR="00C10D7B" w:rsidRDefault="00C10D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0ECB966" w:rsidR="00947707" w:rsidRPr="00930A31" w:rsidRDefault="00FB7EBD"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563DEE53">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082B"/>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86A7C"/>
    <w:rsid w:val="003B79FF"/>
    <w:rsid w:val="00400A0B"/>
    <w:rsid w:val="004033C1"/>
    <w:rsid w:val="00443C1D"/>
    <w:rsid w:val="00461576"/>
    <w:rsid w:val="004C1685"/>
    <w:rsid w:val="005078EE"/>
    <w:rsid w:val="00550BF1"/>
    <w:rsid w:val="0059028D"/>
    <w:rsid w:val="005979B8"/>
    <w:rsid w:val="005A190C"/>
    <w:rsid w:val="005E74F9"/>
    <w:rsid w:val="00640172"/>
    <w:rsid w:val="006E5FE2"/>
    <w:rsid w:val="006F3BA6"/>
    <w:rsid w:val="00713D10"/>
    <w:rsid w:val="00726794"/>
    <w:rsid w:val="0075137B"/>
    <w:rsid w:val="0077253C"/>
    <w:rsid w:val="008412D5"/>
    <w:rsid w:val="008A3EAE"/>
    <w:rsid w:val="008E2C91"/>
    <w:rsid w:val="00930A31"/>
    <w:rsid w:val="00947707"/>
    <w:rsid w:val="009827E5"/>
    <w:rsid w:val="00A215D2"/>
    <w:rsid w:val="00A40B43"/>
    <w:rsid w:val="00A86593"/>
    <w:rsid w:val="00AA7598"/>
    <w:rsid w:val="00AB79CE"/>
    <w:rsid w:val="00AE4BBD"/>
    <w:rsid w:val="00B51910"/>
    <w:rsid w:val="00B730D1"/>
    <w:rsid w:val="00B751DE"/>
    <w:rsid w:val="00C10D7B"/>
    <w:rsid w:val="00C22710"/>
    <w:rsid w:val="00D95D84"/>
    <w:rsid w:val="00DC4F19"/>
    <w:rsid w:val="00E324A8"/>
    <w:rsid w:val="00E66E3A"/>
    <w:rsid w:val="00EB610E"/>
    <w:rsid w:val="00F67C14"/>
    <w:rsid w:val="00FB3483"/>
    <w:rsid w:val="00FB7EB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2</Pages>
  <Words>1144</Words>
  <Characters>6260</Characters>
  <Application>Microsoft Office Word</Application>
  <DocSecurity>0</DocSecurity>
  <Lines>231</Lines>
  <Paragraphs>19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arol Marwa</cp:lastModifiedBy>
  <cp:revision>2</cp:revision>
  <cp:lastPrinted>2020-11-24T03:02:00Z</cp:lastPrinted>
  <dcterms:created xsi:type="dcterms:W3CDTF">2020-11-24T03:02:00Z</dcterms:created>
  <dcterms:modified xsi:type="dcterms:W3CDTF">2025-06-17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0090813-08d9-4bf8-9602-46c0ccb2fdc1</vt:lpwstr>
  </property>
</Properties>
</file>